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6146D" w14:textId="1D84A401" w:rsidR="002D0C8D" w:rsidRPr="00997311" w:rsidRDefault="00C97022" w:rsidP="0099731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73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of analysis </w:t>
      </w:r>
      <w:r w:rsidR="00381D5E" w:rsidRPr="00997311">
        <w:rPr>
          <w:rFonts w:ascii="Times New Roman" w:hAnsi="Times New Roman" w:cs="Times New Roman"/>
          <w:b/>
          <w:sz w:val="24"/>
          <w:szCs w:val="24"/>
          <w:lang w:val="en-US"/>
        </w:rPr>
        <w:t>using</w:t>
      </w:r>
      <w:r w:rsidRPr="009973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 in </w:t>
      </w:r>
      <w:proofErr w:type="spellStart"/>
      <w:r w:rsidRPr="00997311">
        <w:rPr>
          <w:rFonts w:ascii="Times New Roman" w:hAnsi="Times New Roman" w:cs="Times New Roman"/>
          <w:b/>
          <w:sz w:val="24"/>
          <w:szCs w:val="24"/>
          <w:lang w:val="en-US"/>
        </w:rPr>
        <w:t>Gosner</w:t>
      </w:r>
      <w:proofErr w:type="spellEnd"/>
      <w:r w:rsidRPr="009973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ages 30-39</w:t>
      </w:r>
      <w:r w:rsidR="005353F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752E68B8" w14:textId="77777777" w:rsidR="002D0C8D" w:rsidRPr="00997311" w:rsidRDefault="002D0C8D" w:rsidP="009973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EB1E95" w14:textId="762478B3" w:rsidR="00106F0C" w:rsidRPr="00997311" w:rsidRDefault="00381D5E" w:rsidP="009973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To account for a higher stability </w:t>
      </w:r>
      <w:r w:rsidR="006A652E">
        <w:rPr>
          <w:rFonts w:ascii="Times New Roman" w:hAnsi="Times New Roman" w:cs="Times New Roman"/>
          <w:sz w:val="24"/>
          <w:szCs w:val="24"/>
          <w:lang w:val="en-US"/>
        </w:rPr>
        <w:t>within</w:t>
      </w:r>
      <w:r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 the morphospace, a CATPCA with only th</w:t>
      </w:r>
      <w:r w:rsidR="00106F0C" w:rsidRPr="0099731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6F0C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48 </w:t>
      </w:r>
      <w:r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species in </w:t>
      </w:r>
      <w:proofErr w:type="spellStart"/>
      <w:r w:rsidRPr="00997311">
        <w:rPr>
          <w:rFonts w:ascii="Times New Roman" w:hAnsi="Times New Roman" w:cs="Times New Roman"/>
          <w:sz w:val="24"/>
          <w:szCs w:val="24"/>
          <w:lang w:val="en-US"/>
        </w:rPr>
        <w:t>Gosner</w:t>
      </w:r>
      <w:proofErr w:type="spellEnd"/>
      <w:r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 stages 30-39 (</w:t>
      </w:r>
      <w:r w:rsidR="00106F0C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Pr="0099731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06F0C" w:rsidRPr="00997311">
        <w:rPr>
          <w:rFonts w:ascii="Times New Roman" w:hAnsi="Times New Roman" w:cs="Times New Roman"/>
          <w:sz w:val="24"/>
          <w:szCs w:val="24"/>
          <w:lang w:val="en-US"/>
        </w:rPr>
        <w:t>dditional file 2) was performed (Table I; Fig. I).</w:t>
      </w:r>
    </w:p>
    <w:p w14:paraId="51C89FF5" w14:textId="0B0113E6" w:rsidR="0067735E" w:rsidRPr="00997311" w:rsidRDefault="0067735E" w:rsidP="0099731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677D2B6" w14:textId="135771F2" w:rsidR="00381D5E" w:rsidRPr="00997311" w:rsidRDefault="00106F0C" w:rsidP="0099731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1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I</w:t>
      </w:r>
      <w:r w:rsidRPr="009973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TPCA scores for 15 characters based on tadpoles of 48 anuran species</w:t>
      </w:r>
    </w:p>
    <w:tbl>
      <w:tblPr>
        <w:tblW w:w="7465" w:type="dxa"/>
        <w:tblInd w:w="9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2410"/>
        <w:gridCol w:w="2362"/>
      </w:tblGrid>
      <w:tr w:rsidR="0067735E" w:rsidRPr="00997311" w14:paraId="43FE37C2" w14:textId="77777777" w:rsidTr="00381D5E">
        <w:trPr>
          <w:trHeight w:val="348"/>
        </w:trPr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8AD48AE" w14:textId="77777777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ACA0A69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imension</w:t>
            </w:r>
          </w:p>
        </w:tc>
      </w:tr>
      <w:tr w:rsidR="0067735E" w:rsidRPr="00997311" w14:paraId="7503E153" w14:textId="77777777" w:rsidTr="00381D5E">
        <w:trPr>
          <w:trHeight w:val="348"/>
        </w:trPr>
        <w:tc>
          <w:tcPr>
            <w:tcW w:w="26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AADF09C" w14:textId="77777777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F45010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C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B042EA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C2</w:t>
            </w:r>
          </w:p>
        </w:tc>
      </w:tr>
      <w:tr w:rsidR="0067735E" w:rsidRPr="00997311" w14:paraId="4FF45268" w14:textId="77777777" w:rsidTr="00381D5E">
        <w:trPr>
          <w:trHeight w:val="346"/>
        </w:trPr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E81095" w14:textId="77777777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IOD/B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1D0FF77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9E5622E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b/>
                <w:sz w:val="24"/>
                <w:szCs w:val="24"/>
              </w:rPr>
              <w:t>0.703</w:t>
            </w:r>
          </w:p>
        </w:tc>
      </w:tr>
      <w:tr w:rsidR="0067735E" w:rsidRPr="00997311" w14:paraId="270F386E" w14:textId="77777777" w:rsidTr="00381D5E">
        <w:trPr>
          <w:trHeight w:val="346"/>
        </w:trPr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A357F" w14:textId="77777777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ED/B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1B3418D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-0.455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4E66DCD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b/>
                <w:sz w:val="24"/>
                <w:szCs w:val="24"/>
              </w:rPr>
              <w:t>0.677</w:t>
            </w:r>
          </w:p>
        </w:tc>
      </w:tr>
      <w:tr w:rsidR="0067735E" w:rsidRPr="00997311" w14:paraId="2C9B42FC" w14:textId="77777777" w:rsidTr="00381D5E">
        <w:trPr>
          <w:trHeight w:val="346"/>
        </w:trPr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48E1C" w14:textId="77777777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ODW/B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FC79D9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-0.35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5DB6414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-0.304</w:t>
            </w:r>
          </w:p>
        </w:tc>
      </w:tr>
      <w:tr w:rsidR="0067735E" w:rsidRPr="00997311" w14:paraId="427FA67D" w14:textId="77777777" w:rsidTr="00381D5E">
        <w:trPr>
          <w:trHeight w:val="346"/>
        </w:trPr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6590B7" w14:textId="77777777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TMW/B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26DAE25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b/>
                <w:sz w:val="24"/>
                <w:szCs w:val="24"/>
              </w:rPr>
              <w:t>-0.808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4BEB056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67735E" w:rsidRPr="00997311" w14:paraId="270A075F" w14:textId="77777777" w:rsidTr="00381D5E">
        <w:trPr>
          <w:trHeight w:val="346"/>
        </w:trPr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22DBAF" w14:textId="77777777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TMH/B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2528CFB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b/>
                <w:sz w:val="24"/>
                <w:szCs w:val="24"/>
              </w:rPr>
              <w:t>-0.80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3F7732A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67735E" w:rsidRPr="00997311" w14:paraId="51BE586C" w14:textId="77777777" w:rsidTr="00381D5E">
        <w:trPr>
          <w:trHeight w:val="346"/>
        </w:trPr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C99DAE" w14:textId="77777777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BH/B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FB2F1B4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EEF69E5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67735E" w:rsidRPr="00997311" w14:paraId="1A45168F" w14:textId="77777777" w:rsidTr="00381D5E">
        <w:trPr>
          <w:trHeight w:val="346"/>
        </w:trPr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530619" w14:textId="77777777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MTH/TMH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21D9EE9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b/>
                <w:sz w:val="24"/>
                <w:szCs w:val="24"/>
              </w:rPr>
              <w:t>0.798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5662277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-0.350</w:t>
            </w:r>
          </w:p>
        </w:tc>
      </w:tr>
      <w:tr w:rsidR="0067735E" w:rsidRPr="00997311" w14:paraId="5DAE62D0" w14:textId="77777777" w:rsidTr="00381D5E">
        <w:trPr>
          <w:trHeight w:val="346"/>
        </w:trPr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7F31EE" w14:textId="6710EA76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rsal </w:t>
            </w:r>
            <w:proofErr w:type="spellStart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w</w:t>
            </w:r>
            <w:proofErr w:type="spellEnd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at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5AB6A54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C1ADD73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</w:tr>
      <w:tr w:rsidR="0067735E" w:rsidRPr="00997311" w14:paraId="2CFC8CA2" w14:textId="77777777" w:rsidTr="00381D5E">
        <w:trPr>
          <w:trHeight w:val="346"/>
        </w:trPr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19DE8" w14:textId="77777777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ye </w:t>
            </w:r>
            <w:proofErr w:type="spellStart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CE386AD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-0.100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FB279EE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b/>
                <w:sz w:val="24"/>
                <w:szCs w:val="24"/>
              </w:rPr>
              <w:t>-0.670</w:t>
            </w:r>
          </w:p>
        </w:tc>
      </w:tr>
      <w:tr w:rsidR="0067735E" w:rsidRPr="00997311" w14:paraId="28C6AEF7" w14:textId="77777777" w:rsidTr="00381D5E">
        <w:trPr>
          <w:trHeight w:val="346"/>
        </w:trPr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BEF5A" w14:textId="014FA245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proofErr w:type="spellStart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pill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20A3AFE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D86004F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b/>
                <w:sz w:val="24"/>
                <w:szCs w:val="24"/>
              </w:rPr>
              <w:t>0.767</w:t>
            </w:r>
          </w:p>
        </w:tc>
      </w:tr>
      <w:tr w:rsidR="0067735E" w:rsidRPr="00997311" w14:paraId="16A04A9E" w14:textId="77777777" w:rsidTr="00381D5E">
        <w:trPr>
          <w:trHeight w:val="346"/>
        </w:trPr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331285" w14:textId="5689D8D1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al </w:t>
            </w:r>
            <w:proofErr w:type="spellStart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</w:t>
            </w:r>
            <w:proofErr w:type="spellEnd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75A5B85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b/>
                <w:sz w:val="24"/>
                <w:szCs w:val="24"/>
              </w:rPr>
              <w:t>0.810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075EA0A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67735E" w:rsidRPr="00997311" w14:paraId="4E4F6175" w14:textId="77777777" w:rsidTr="00381D5E">
        <w:trPr>
          <w:trHeight w:val="346"/>
        </w:trPr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5B3FBB" w14:textId="77777777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al </w:t>
            </w:r>
            <w:proofErr w:type="spellStart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</w:t>
            </w:r>
            <w:proofErr w:type="spellEnd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DA8A27B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96E0F57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-0.357</w:t>
            </w:r>
          </w:p>
        </w:tc>
      </w:tr>
      <w:tr w:rsidR="0067735E" w:rsidRPr="00997311" w14:paraId="007D6B17" w14:textId="77777777" w:rsidTr="00381D5E">
        <w:trPr>
          <w:trHeight w:val="346"/>
        </w:trPr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5AB213" w14:textId="77777777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</w:t>
            </w:r>
            <w:proofErr w:type="spellEnd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06E644E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-0.493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60B09A2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67735E" w:rsidRPr="00997311" w14:paraId="0032E9FD" w14:textId="77777777" w:rsidTr="00381D5E">
        <w:trPr>
          <w:trHeight w:val="348"/>
        </w:trPr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681FFA9" w14:textId="77777777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bial </w:t>
            </w:r>
            <w:proofErr w:type="spellStart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oth</w:t>
            </w:r>
            <w:proofErr w:type="spellEnd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7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2439D9FA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b/>
                <w:sz w:val="24"/>
                <w:szCs w:val="24"/>
              </w:rPr>
              <w:t>0.678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5A6C1A1E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67735E" w:rsidRPr="00997311" w14:paraId="75A49609" w14:textId="77777777" w:rsidTr="00381D5E">
        <w:trPr>
          <w:trHeight w:val="360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73067" w14:textId="0EFF8FF5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entral jaw sheat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8C0AE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b/>
                <w:sz w:val="24"/>
                <w:szCs w:val="24"/>
              </w:rPr>
              <w:t>0.512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48C3B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997311">
              <w:rPr>
                <w:rFonts w:ascii="Times New Roman" w:hAnsi="Times New Roman" w:cs="Times New Roman"/>
                <w:b/>
                <w:sz w:val="24"/>
                <w:szCs w:val="24"/>
              </w:rPr>
              <w:t>0.516</w:t>
            </w:r>
          </w:p>
        </w:tc>
      </w:tr>
      <w:tr w:rsidR="0067735E" w:rsidRPr="00997311" w14:paraId="320BA6E9" w14:textId="77777777" w:rsidTr="00381D5E">
        <w:trPr>
          <w:trHeight w:val="360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CD8F8" w14:textId="77777777" w:rsidR="0067735E" w:rsidRPr="00997311" w:rsidRDefault="0067735E" w:rsidP="0099731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7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igenvalu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C8C1E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3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4.127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8358F" w14:textId="77777777" w:rsidR="0067735E" w:rsidRPr="00997311" w:rsidRDefault="0067735E" w:rsidP="009973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31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 w:eastAsia="de-DE"/>
              </w:rPr>
              <w:t>3.032</w:t>
            </w:r>
          </w:p>
        </w:tc>
      </w:tr>
    </w:tbl>
    <w:p w14:paraId="01121AC6" w14:textId="6ABA487D" w:rsidR="00381D5E" w:rsidRPr="00997311" w:rsidRDefault="00381D5E" w:rsidP="00997311">
      <w:pPr>
        <w:spacing w:after="0" w:line="360" w:lineRule="auto"/>
        <w:ind w:firstLine="2835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73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gnificant factor loadings at ≥│0.5│are indicated in bold.</w:t>
      </w:r>
    </w:p>
    <w:p w14:paraId="578CDB5F" w14:textId="1B2F60E2" w:rsidR="0067735E" w:rsidRPr="00997311" w:rsidRDefault="0067735E" w:rsidP="009973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A4746E" w14:textId="5DCBD446" w:rsidR="00106F0C" w:rsidRPr="00997311" w:rsidRDefault="00106F0C" w:rsidP="0099731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11"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6B6EFB32" wp14:editId="4A61CF9C">
            <wp:extent cx="3478530" cy="5247564"/>
            <wp:effectExtent l="0" t="0" r="7620" b="0"/>
            <wp:docPr id="1" name="Grafik 1" descr="D:\PUBLIKATIONEN\submitted or next to be submitted\resubmitted or to be\Madagascar\resubmission\fertig_SL\stuff\02_Output_Grafik_Gosner_Vers4_Kombi_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UBLIKATIONEN\submitted or next to be submitted\resubmitted or to be\Madagascar\resubmission\fertig_SL\stuff\02_Output_Grafik_Gosner_Vers4_Kombi_JPG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20"/>
                    <a:stretch/>
                  </pic:blipFill>
                  <pic:spPr bwMode="auto">
                    <a:xfrm>
                      <a:off x="0" y="0"/>
                      <a:ext cx="3482633" cy="5253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9B6468" w14:textId="5D95A597" w:rsidR="00106F0C" w:rsidRPr="00997311" w:rsidRDefault="00106F0C" w:rsidP="009973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73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73153E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997311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 Scatterplots of scores of PC1 and PC2, grouped by (A) aquatic habitat (B) genus</w:t>
      </w:r>
    </w:p>
    <w:p w14:paraId="77E0E4EA" w14:textId="77777777" w:rsidR="00106F0C" w:rsidRPr="00997311" w:rsidRDefault="00106F0C" w:rsidP="009973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777263" w14:textId="69B9654D" w:rsidR="00997311" w:rsidRPr="00997311" w:rsidRDefault="007749C3" w:rsidP="00997311">
      <w:pPr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In the analysis </w:t>
      </w:r>
      <w:r w:rsidR="00106F0C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considering all 123 species, </w:t>
      </w:r>
      <w:r w:rsidR="00692BAC" w:rsidRPr="00997311">
        <w:rPr>
          <w:rFonts w:ascii="Times New Roman" w:hAnsi="Times New Roman" w:cs="Times New Roman"/>
          <w:sz w:val="24"/>
          <w:szCs w:val="24"/>
          <w:lang w:val="en-US"/>
        </w:rPr>
        <w:t>oral structure</w:t>
      </w:r>
      <w:r w:rsidR="00106F0C" w:rsidRPr="0099731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92BAC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6F0C" w:rsidRPr="00997311">
        <w:rPr>
          <w:rFonts w:ascii="Times New Roman" w:hAnsi="Times New Roman" w:cs="Times New Roman"/>
          <w:sz w:val="24"/>
          <w:szCs w:val="24"/>
          <w:lang w:val="en-US"/>
        </w:rPr>
        <w:t>were linked to PC1 and habitat was linked to PC2 (Fig.1a, b; main paper). Regarding Figure</w:t>
      </w:r>
      <w:r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6F0C" w:rsidRPr="00997311">
        <w:rPr>
          <w:rFonts w:ascii="Times New Roman" w:hAnsi="Times New Roman" w:cs="Times New Roman"/>
          <w:sz w:val="24"/>
          <w:szCs w:val="24"/>
          <w:lang w:val="en-US"/>
        </w:rPr>
        <w:t>I,</w:t>
      </w:r>
      <w:r w:rsidR="00692BAC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 it’s obvious that the dimensions flipped in </w:t>
      </w:r>
      <w:r w:rsidR="00106F0C" w:rsidRPr="00997311">
        <w:rPr>
          <w:rFonts w:ascii="Times New Roman" w:hAnsi="Times New Roman" w:cs="Times New Roman"/>
          <w:sz w:val="24"/>
          <w:szCs w:val="24"/>
          <w:lang w:val="en-US"/>
        </w:rPr>
        <w:t>when analyzing the</w:t>
      </w:r>
      <w:r w:rsidR="00692BAC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 subset</w:t>
      </w:r>
      <w:r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92BAC" w:rsidRPr="00997311">
        <w:rPr>
          <w:rFonts w:ascii="Times New Roman" w:hAnsi="Times New Roman" w:cs="Times New Roman"/>
          <w:sz w:val="24"/>
          <w:szCs w:val="24"/>
          <w:lang w:val="en-US"/>
        </w:rPr>
        <w:t>In PC1</w:t>
      </w:r>
      <w:r w:rsidR="00106F0C" w:rsidRPr="0099731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92BAC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 a gradient from solely lotic species in the most negative range to </w:t>
      </w:r>
      <w:r w:rsidR="00106F0C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almost </w:t>
      </w:r>
      <w:r w:rsidR="00692BAC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solely lentic ones in the positive range is visible. </w:t>
      </w:r>
      <w:r w:rsidR="00106F0C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An exception is </w:t>
      </w:r>
      <w:r w:rsidR="00106F0C" w:rsidRPr="009973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aradoxophyla </w:t>
      </w:r>
      <w:proofErr w:type="spellStart"/>
      <w:r w:rsidR="00106F0C" w:rsidRPr="00997311">
        <w:rPr>
          <w:rFonts w:ascii="Times New Roman" w:hAnsi="Times New Roman" w:cs="Times New Roman"/>
          <w:i/>
          <w:iCs/>
          <w:sz w:val="24"/>
          <w:szCs w:val="24"/>
          <w:lang w:val="en-US"/>
        </w:rPr>
        <w:t>tiarano</w:t>
      </w:r>
      <w:proofErr w:type="spellEnd"/>
      <w:r w:rsidR="00106F0C" w:rsidRPr="00997311">
        <w:rPr>
          <w:rFonts w:ascii="Times New Roman" w:hAnsi="Times New Roman" w:cs="Times New Roman"/>
          <w:sz w:val="24"/>
          <w:szCs w:val="24"/>
          <w:lang w:val="en-US"/>
        </w:rPr>
        <w:t>, as discussed in the main paper.</w:t>
      </w:r>
      <w:r w:rsidR="009973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735E" w:rsidRPr="0099731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92BAC" w:rsidRPr="00997311">
        <w:rPr>
          <w:rFonts w:ascii="Times New Roman" w:hAnsi="Times New Roman" w:cs="Times New Roman"/>
          <w:sz w:val="24"/>
          <w:szCs w:val="24"/>
          <w:lang w:val="en-US"/>
        </w:rPr>
        <w:t>he scores for PC1 show that tail muscles and fins are still the decisive values</w:t>
      </w:r>
      <w:r w:rsidR="00997311">
        <w:rPr>
          <w:rFonts w:ascii="Times New Roman" w:hAnsi="Times New Roman" w:cs="Times New Roman"/>
          <w:sz w:val="24"/>
          <w:szCs w:val="24"/>
          <w:lang w:val="en-US"/>
        </w:rPr>
        <w:t xml:space="preserve"> (Table I</w:t>
      </w:r>
      <w:r w:rsidR="006E5D16" w:rsidRPr="0099731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92BAC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E5D16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The eye distance and relative eye size are now </w:t>
      </w:r>
      <w:r w:rsidR="00997311">
        <w:rPr>
          <w:rFonts w:ascii="Times New Roman" w:hAnsi="Times New Roman" w:cs="Times New Roman"/>
          <w:sz w:val="24"/>
          <w:szCs w:val="24"/>
          <w:lang w:val="en-US"/>
        </w:rPr>
        <w:t xml:space="preserve">found </w:t>
      </w:r>
      <w:r w:rsidR="006E5D16" w:rsidRPr="00997311">
        <w:rPr>
          <w:rFonts w:ascii="Times New Roman" w:hAnsi="Times New Roman" w:cs="Times New Roman"/>
          <w:sz w:val="24"/>
          <w:szCs w:val="24"/>
          <w:lang w:val="en-US"/>
        </w:rPr>
        <w:t>in PC2</w:t>
      </w:r>
      <w:r w:rsidR="0099731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E5D16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 while PC1 is supplemented by oral disc position, tooth rows and ventral jaw sheath. </w:t>
      </w:r>
    </w:p>
    <w:p w14:paraId="3AF9C7C0" w14:textId="26B44951" w:rsidR="00FC6A0B" w:rsidRDefault="00997311" w:rsidP="00997311">
      <w:pPr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suggest that e</w:t>
      </w:r>
      <w:r w:rsidR="006E5D16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ven if the accompanying components </w:t>
      </w:r>
      <w:r>
        <w:rPr>
          <w:rFonts w:ascii="Times New Roman" w:hAnsi="Times New Roman" w:cs="Times New Roman"/>
          <w:sz w:val="24"/>
          <w:szCs w:val="24"/>
          <w:lang w:val="en-US"/>
        </w:rPr>
        <w:t>differ</w:t>
      </w:r>
      <w:r w:rsidR="006E5D16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ral </w:t>
      </w:r>
      <w:r w:rsidR="007749C3" w:rsidRPr="00997311">
        <w:rPr>
          <w:rFonts w:ascii="Times New Roman" w:hAnsi="Times New Roman" w:cs="Times New Roman"/>
          <w:sz w:val="24"/>
          <w:szCs w:val="24"/>
          <w:lang w:val="en-US"/>
        </w:rPr>
        <w:t>results of the analysis</w:t>
      </w:r>
      <w:r w:rsidR="006E5D16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taining all species is supported – </w:t>
      </w:r>
      <w:r w:rsidR="007749C3" w:rsidRPr="00997311">
        <w:rPr>
          <w:rFonts w:ascii="Times New Roman" w:hAnsi="Times New Roman" w:cs="Times New Roman"/>
          <w:sz w:val="24"/>
          <w:szCs w:val="24"/>
          <w:lang w:val="en-US"/>
        </w:rPr>
        <w:t>revealing</w:t>
      </w:r>
      <w:r w:rsidR="006E5D16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il </w:t>
      </w:r>
      <w:r w:rsidR="006E5D16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muscles and fins </w:t>
      </w:r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6E5D16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 the most importa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racters distinguishing </w:t>
      </w:r>
      <w:r w:rsidR="006E5D16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lent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lotic </w:t>
      </w:r>
      <w:r w:rsidR="006E5D16" w:rsidRPr="00997311">
        <w:rPr>
          <w:rFonts w:ascii="Times New Roman" w:hAnsi="Times New Roman" w:cs="Times New Roman"/>
          <w:sz w:val="24"/>
          <w:szCs w:val="24"/>
          <w:lang w:val="en-US"/>
        </w:rPr>
        <w:t xml:space="preserve">tadpoles. </w:t>
      </w:r>
    </w:p>
    <w:p w14:paraId="6D6D8230" w14:textId="7809CB11" w:rsidR="003918BD" w:rsidRPr="00997311" w:rsidRDefault="003918BD" w:rsidP="00997311">
      <w:pPr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Regarding the phylogen</w:t>
      </w:r>
      <w:r w:rsidR="00C00302">
        <w:rPr>
          <w:rFonts w:ascii="Times New Roman" w:hAnsi="Times New Roman" w:cs="Times New Roman"/>
          <w:sz w:val="24"/>
          <w:szCs w:val="24"/>
          <w:lang w:val="en-US"/>
        </w:rPr>
        <w:t>etic impa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also found very low phylogenetic signal: Mantel-</w:t>
      </w:r>
      <w:r w:rsidR="004863C3">
        <w:rPr>
          <w:rFonts w:ascii="Times New Roman" w:hAnsi="Times New Roman" w:cs="Times New Roman"/>
          <w:sz w:val="24"/>
          <w:szCs w:val="24"/>
          <w:lang w:val="en-US"/>
        </w:rPr>
        <w:t xml:space="preserve">test </w:t>
      </w:r>
      <w:r w:rsidR="004863C3" w:rsidRPr="00C00302">
        <w:rPr>
          <w:rFonts w:ascii="Times New Roman" w:hAnsi="Times New Roman" w:cs="Times New Roman"/>
          <w:sz w:val="24"/>
          <w:szCs w:val="24"/>
          <w:lang w:val="en-US"/>
        </w:rPr>
        <w:t>comparing</w:t>
      </w:r>
      <w:r w:rsidR="00C00302" w:rsidRPr="00C00302">
        <w:rPr>
          <w:rFonts w:ascii="Times New Roman" w:hAnsi="Times New Roman" w:cs="Times New Roman"/>
          <w:sz w:val="24"/>
          <w:szCs w:val="24"/>
          <w:lang w:val="en-US"/>
        </w:rPr>
        <w:t xml:space="preserve"> the Euclidean distances of PCs and </w:t>
      </w:r>
      <w:r w:rsidR="00C00302"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  <w:r w:rsidR="00C00302" w:rsidRPr="00C00302">
        <w:rPr>
          <w:rFonts w:ascii="Times New Roman" w:hAnsi="Times New Roman" w:cs="Times New Roman"/>
          <w:sz w:val="24"/>
          <w:szCs w:val="24"/>
          <w:lang w:val="en-US"/>
        </w:rPr>
        <w:t>uncorrected p-distances of the 16S rRNA</w:t>
      </w:r>
      <w:r w:rsidR="00C00302">
        <w:rPr>
          <w:rFonts w:ascii="Times New Roman" w:hAnsi="Times New Roman" w:cs="Times New Roman"/>
          <w:sz w:val="24"/>
          <w:szCs w:val="24"/>
          <w:lang w:val="en-US"/>
        </w:rPr>
        <w:t xml:space="preserve"> (r² = 0.054, p ≤ 0.001) and (2) GTR+G+I model distance matrix (r² = 0.0671, p ≤ 0.001).  </w:t>
      </w:r>
    </w:p>
    <w:sectPr w:rsidR="003918BD" w:rsidRPr="00997311" w:rsidSect="002D0C8D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5B7ED8"/>
    <w:multiLevelType w:val="multilevel"/>
    <w:tmpl w:val="99303A3C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F745291"/>
    <w:multiLevelType w:val="multilevel"/>
    <w:tmpl w:val="3DE26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3677E60"/>
    <w:multiLevelType w:val="hybridMultilevel"/>
    <w:tmpl w:val="0664AB2E"/>
    <w:lvl w:ilvl="0" w:tplc="C1C097B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BFD"/>
    <w:rsid w:val="00106F0C"/>
    <w:rsid w:val="001449E0"/>
    <w:rsid w:val="001775B0"/>
    <w:rsid w:val="00201436"/>
    <w:rsid w:val="00284486"/>
    <w:rsid w:val="00290816"/>
    <w:rsid w:val="002D0C8D"/>
    <w:rsid w:val="00381D5E"/>
    <w:rsid w:val="003918BD"/>
    <w:rsid w:val="003D35E3"/>
    <w:rsid w:val="004863C3"/>
    <w:rsid w:val="005353FE"/>
    <w:rsid w:val="0067735E"/>
    <w:rsid w:val="00692BAC"/>
    <w:rsid w:val="006A652E"/>
    <w:rsid w:val="006E5D16"/>
    <w:rsid w:val="0073153E"/>
    <w:rsid w:val="007749C3"/>
    <w:rsid w:val="00997311"/>
    <w:rsid w:val="009C2BFD"/>
    <w:rsid w:val="00C00302"/>
    <w:rsid w:val="00C97022"/>
    <w:rsid w:val="00DC4253"/>
    <w:rsid w:val="00FC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7AB1C"/>
  <w15:chartTrackingRefBased/>
  <w15:docId w15:val="{B0F2249D-2213-4EE1-ADFC-9CFB57843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aliases w:val="Überschrift 1 Nina"/>
    <w:basedOn w:val="Standard"/>
    <w:next w:val="Standard"/>
    <w:link w:val="berschrift1Zchn"/>
    <w:uiPriority w:val="9"/>
    <w:qFormat/>
    <w:rsid w:val="00201436"/>
    <w:pPr>
      <w:keepNext/>
      <w:keepLines/>
      <w:numPr>
        <w:numId w:val="6"/>
      </w:numPr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aliases w:val="Überschrift 2 Nina"/>
    <w:basedOn w:val="Standard"/>
    <w:next w:val="Standard"/>
    <w:link w:val="berschrift2Zchn"/>
    <w:uiPriority w:val="9"/>
    <w:unhideWhenUsed/>
    <w:qFormat/>
    <w:rsid w:val="00201436"/>
    <w:pPr>
      <w:keepNext/>
      <w:keepLines/>
      <w:numPr>
        <w:ilvl w:val="1"/>
        <w:numId w:val="6"/>
      </w:numPr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aliases w:val="Überschrift 3 Nina neu"/>
    <w:basedOn w:val="Standard"/>
    <w:next w:val="Standard"/>
    <w:link w:val="berschrift3Zchn"/>
    <w:uiPriority w:val="9"/>
    <w:unhideWhenUsed/>
    <w:qFormat/>
    <w:rsid w:val="00201436"/>
    <w:pPr>
      <w:keepNext/>
      <w:keepLines/>
      <w:numPr>
        <w:ilvl w:val="2"/>
        <w:numId w:val="6"/>
      </w:numPr>
      <w:spacing w:before="200" w:after="24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aliases w:val="Überschrift 3 Nina neu Zchn"/>
    <w:basedOn w:val="Absatz-Standardschriftart"/>
    <w:link w:val="berschrift3"/>
    <w:uiPriority w:val="9"/>
    <w:rsid w:val="00201436"/>
    <w:rPr>
      <w:rFonts w:asciiTheme="majorHAnsi" w:eastAsiaTheme="majorEastAsia" w:hAnsiTheme="majorHAnsi" w:cstheme="majorBidi"/>
      <w:b/>
      <w:bCs/>
      <w:sz w:val="24"/>
    </w:rPr>
  </w:style>
  <w:style w:type="character" w:customStyle="1" w:styleId="berschrift1Zchn">
    <w:name w:val="Überschrift 1 Zchn"/>
    <w:aliases w:val="Überschrift 1 Nina Zchn"/>
    <w:basedOn w:val="Absatz-Standardschriftart"/>
    <w:link w:val="berschrift1"/>
    <w:uiPriority w:val="9"/>
    <w:rsid w:val="0020143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aliases w:val="Überschrift 2 Nina Zchn"/>
    <w:basedOn w:val="Absatz-Standardschriftart"/>
    <w:link w:val="berschrift2"/>
    <w:uiPriority w:val="9"/>
    <w:rsid w:val="00201436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6E5D16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677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BCDF9B-B61B-46BB-AB5E-0ADF39229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n Laudor</dc:creator>
  <cp:keywords/>
  <dc:description/>
  <cp:lastModifiedBy>Jörn Laudor</cp:lastModifiedBy>
  <cp:revision>3</cp:revision>
  <dcterms:created xsi:type="dcterms:W3CDTF">2021-07-09T11:05:00Z</dcterms:created>
  <dcterms:modified xsi:type="dcterms:W3CDTF">2021-07-09T11:06:00Z</dcterms:modified>
</cp:coreProperties>
</file>